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A03B94">
      <w:pPr>
        <w:spacing w:line="360" w:lineRule="auto"/>
        <w:rPr>
          <w:rFonts w:hint="eastAsia"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/>
          <w:b/>
          <w:bCs/>
          <w:sz w:val="24"/>
          <w:szCs w:val="24"/>
        </w:rPr>
        <w:instrText xml:space="preserve"> HYPERLINK "https://mc.manuscriptcentral.com/bjd?DOWNLOAD=TRUE&amp;PARAMS=xik_6h7Yg4S3pRuK9mArvfiXi7JeDZrkUe3SNCZZueAgbTXqNXs9aeAmVMKHzL1gE2HZnCbW2ZgGRvwxA8eANqS6kzxJ6dWKDw3VXuwfZysTq2LB6gGmNymh2V1NMr41j82QbpmnRpu9K7VsFQ5u2m4r4DkhkWoJAmq5pEmTfWMvHoNqNRzwc9pDgDURbfvjc7jAX5TD7" \t "https://mc.manuscriptcentral.com/_blank" </w:instrText>
      </w:r>
      <w:r>
        <w:rPr>
          <w:rFonts w:ascii="Times New Roman" w:hAnsi="Times New Roman"/>
          <w:b/>
          <w:bCs/>
          <w:sz w:val="24"/>
          <w:szCs w:val="24"/>
        </w:rPr>
        <w:fldChar w:fldCharType="separate"/>
      </w:r>
      <w:r>
        <w:rPr>
          <w:rFonts w:hint="default" w:ascii="Times New Roman" w:hAnsi="Times New Roman"/>
          <w:b/>
          <w:bCs/>
          <w:sz w:val="24"/>
          <w:szCs w:val="24"/>
        </w:rPr>
        <w:t>Supplementary</w:t>
      </w:r>
      <w:r>
        <w:rPr>
          <w:rFonts w:hint="default" w:ascii="Times New Roman" w:hAnsi="Times New Roman"/>
          <w:b/>
          <w:bCs/>
          <w:sz w:val="24"/>
          <w:szCs w:val="24"/>
        </w:rPr>
        <w:fldChar w:fldCharType="end"/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Table 1</w:t>
      </w:r>
      <w:r>
        <w:rPr>
          <w:rFonts w:hint="eastAsia" w:ascii="Times New Roman" w:hAnsi="Times New Roman"/>
          <w:b/>
          <w:bCs/>
          <w:sz w:val="24"/>
          <w:szCs w:val="24"/>
        </w:rPr>
        <w:t>-</w:t>
      </w:r>
      <w:r>
        <w:rPr>
          <w:rFonts w:ascii="Times New Roman" w:hAnsi="Times New Roman"/>
          <w:b/>
          <w:bCs/>
          <w:sz w:val="24"/>
          <w:szCs w:val="24"/>
        </w:rPr>
        <w:t>3: Details of the Literature Search Strategy</w:t>
      </w:r>
    </w:p>
    <w:p w14:paraId="21E475A3">
      <w:pPr>
        <w:spacing w:line="360" w:lineRule="auto"/>
        <w:rPr>
          <w:rFonts w:hint="eastAsia"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1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PubMed</w:t>
      </w:r>
      <w:bookmarkStart w:id="0" w:name="_GoBack"/>
      <w:bookmarkEnd w:id="0"/>
    </w:p>
    <w:tbl>
      <w:tblPr>
        <w:tblStyle w:val="2"/>
        <w:tblpPr w:leftFromText="180" w:rightFromText="180" w:vertAnchor="text" w:horzAnchor="margin" w:tblpY="110"/>
        <w:tblW w:w="1389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1374"/>
        <w:gridCol w:w="1418"/>
      </w:tblGrid>
      <w:tr w14:paraId="481961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0" w:type="dxa"/>
            <w:noWrap/>
            <w:vAlign w:val="center"/>
          </w:tcPr>
          <w:p w14:paraId="58A603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arch</w:t>
            </w:r>
          </w:p>
        </w:tc>
        <w:tc>
          <w:tcPr>
            <w:tcW w:w="11374" w:type="dxa"/>
            <w:noWrap w:val="0"/>
            <w:vAlign w:val="top"/>
          </w:tcPr>
          <w:p w14:paraId="7DC8D12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uery</w:t>
            </w:r>
          </w:p>
        </w:tc>
        <w:tc>
          <w:tcPr>
            <w:tcW w:w="1418" w:type="dxa"/>
            <w:noWrap/>
            <w:vAlign w:val="top"/>
          </w:tcPr>
          <w:p w14:paraId="79DDD3F3"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Results</w:t>
            </w:r>
          </w:p>
        </w:tc>
      </w:tr>
      <w:tr w14:paraId="534EB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0" w:type="dxa"/>
            <w:noWrap/>
            <w:vAlign w:val="center"/>
          </w:tcPr>
          <w:p w14:paraId="3CD13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</w:t>
            </w:r>
            <w:r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1374" w:type="dxa"/>
            <w:noWrap w:val="0"/>
            <w:vAlign w:val="top"/>
          </w:tcPr>
          <w:p w14:paraId="5F2EB15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(((((((((((((((((((((((((((((((((((((((((((((((((Addison Disease[Title/Abstract]) OR (Anemia, Hemolytic, Autoimmune[Title/Abstract])) OR (Anti-Glomerular Basement Membrane Disease[Title/Abstract])) OR (Anti-Neutrophil Cytoplasmic Antibody-Associated Vasculitis[Title/Abstract])) OR (Churg-Strauss Syndrome[Title/Abstract])) OR (Granulomatosis with Polyangiitis[Title/Abstract])) OR (Microscopic Polyangiitis[Title/Abstract])) OR (Antiphospholipid Syndrome[Title/Abstract])) OR (Arthritis, Juvenile[Title/Abstract])) OR (Arthritis, Rheumatoid[Title/Abstract])) OR (Felty Syndrome[Title/Abstract])) OR (Rheumatoid Vasculitis[Title/Abstract])) OR (Sjogren's Syndrome[Title/Abstract])) OR (Still's Disease, Adult-Onset[Title/Abstract])) OR (Autoimmune Diseases of the Nervous System[Title/Abstract])) OR (Anti-N-Methyl-D-Aspartate Receptor Encephalitis[Title/Abstract])) OR (Demyelinating Autoimmune Diseases, CNS[Title/Abstract])) OR (Myasthenia Gravis[Title/Abstract])) OR (Nervous System Autoimmune Disease, Experimental[Title/Abstract])) OR (Polyradiculoneuropathy[Title/Abstract])) OR (Stiff-Person Syndrome[Title/Abstract])) OR (Uveomeningoencephalitic Syndrome[Title/Abstract])) OR (Vasculitis, Central Nervous System[Title/Abstract])) OR (Autoimmune Hypophysitis[Title/Abstract])) OR (Autoimmune Lymphoproliferative Syndrome[Title/Abstract])) OR (Autoimmune Pancreatitis[Title/Abstract])) OR (Birdshot Chorioretinopathy[Title/Abstract])) OR (Dermatitis Herpetiformis[Title/Abstract])) OR (Diabetes Mellitus, Type 1[Title/Abstract])) OR (Glomerulonephritis, IGA[Title/Abstract])) OR (Glomerulonephritis, Membranous[Title/Abstract])) OR (Graves Disease[Title/Abstract])) OR (Graves Ophthalmopathy[Title/Abstract])) OR (Hepatitis, Autoimmune[Title/Abstract])) OR (Immunoglobulin G4-Related Disease[Title/Abstract])) OR (Latent Autoimmune Diabetes in Adults[Title/Abstract])) OR (Linear IgA Bullous Dermatosis[Title/Abstract])) OR (Lupus Erythematosus, Systemic[Title/Abstract])) OR (Lupus Nephritis[Title/Abstract])) OR (Lupus Vasculitis, Central Nervous System[Title/Abstract])) OR (Ophthalmia, Sympathetic[Title/Abstract])) OR (Pemphigoid, Bullous[Title/Abstract])) OR (Pemphigus[Title/Abstract])) OR (Polyendocrinopathies, Autoimmune[Title/Abstract])) OR (Purpura, Thrombocytopenic, Idiopathic[Title/Abstract])) OR (Thyroiditis, Autoimmune[Title/Abstract])) OR (Hashimoto Disease[Title/Abstract])) OR (Postpartum Thyroiditis[Title/Abstract])) OR (Undifferentiated Connective Tissue Diseases[Title/Abstract])) OR ( Celiac Disease[Title/Abstract])) OR ((((Autoimmune Disease*[Title/Abstract]) OR (Immune System Disease*[Title/Abstract])) OR (Autoantibodies[Title/Abstract])) OR (Autoimmunity[Title/Abstract]))   </w:t>
            </w:r>
          </w:p>
        </w:tc>
        <w:tc>
          <w:tcPr>
            <w:tcW w:w="1418" w:type="dxa"/>
            <w:noWrap/>
            <w:vAlign w:val="center"/>
          </w:tcPr>
          <w:p w14:paraId="782D3FAF">
            <w:pPr>
              <w:ind w:firstLine="200" w:firstLineChars="100"/>
              <w:rPr>
                <w:rFonts w:hint="eastAsia" w:ascii="Cambria" w:hAnsi="Cambria" w:eastAsia="Cambria" w:cs="Cambria"/>
                <w:i w:val="0"/>
                <w:iCs w:val="0"/>
                <w:caps w:val="0"/>
                <w:color w:val="212121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i w:val="0"/>
                <w:iCs w:val="0"/>
                <w:caps w:val="0"/>
                <w:color w:val="212121"/>
                <w:spacing w:val="0"/>
                <w:sz w:val="20"/>
                <w:szCs w:val="20"/>
                <w:shd w:val="clear" w:fill="FFFFFF"/>
                <w:lang w:val="en-US" w:eastAsia="zh-CN"/>
              </w:rPr>
              <w:t>249625</w:t>
            </w:r>
          </w:p>
          <w:p w14:paraId="08822D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14:paraId="4228D4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100" w:type="dxa"/>
            <w:noWrap/>
            <w:vAlign w:val="center"/>
          </w:tcPr>
          <w:p w14:paraId="433C7E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</w:t>
            </w:r>
            <w:r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1374" w:type="dxa"/>
            <w:noWrap w:val="0"/>
            <w:vAlign w:val="top"/>
          </w:tcPr>
          <w:p w14:paraId="4BED622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(atopic dermatitis[Title/Abstract])) OR (atopy[Title/Abstract]) </w:t>
            </w:r>
          </w:p>
        </w:tc>
        <w:tc>
          <w:tcPr>
            <w:tcW w:w="1418" w:type="dxa"/>
            <w:noWrap/>
            <w:vAlign w:val="center"/>
          </w:tcPr>
          <w:p w14:paraId="143602B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Cambria" w:hAnsi="Cambria" w:eastAsia="Cambria" w:cs="Cambria"/>
                <w:i w:val="0"/>
                <w:iCs w:val="0"/>
                <w:caps w:val="0"/>
                <w:color w:val="212121"/>
                <w:spacing w:val="0"/>
                <w:sz w:val="20"/>
                <w:szCs w:val="20"/>
                <w:shd w:val="clear" w:fill="FFFFFF"/>
                <w:lang w:val="en-US" w:eastAsia="zh-CN"/>
              </w:rPr>
              <w:t>42295</w:t>
            </w:r>
          </w:p>
        </w:tc>
      </w:tr>
      <w:tr w14:paraId="76EAF2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</w:trPr>
        <w:tc>
          <w:tcPr>
            <w:tcW w:w="1100" w:type="dxa"/>
            <w:noWrap/>
            <w:vAlign w:val="center"/>
          </w:tcPr>
          <w:p w14:paraId="0F0409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3</w:t>
            </w:r>
          </w:p>
        </w:tc>
        <w:tc>
          <w:tcPr>
            <w:tcW w:w="11374" w:type="dxa"/>
            <w:noWrap w:val="0"/>
            <w:vAlign w:val="top"/>
          </w:tcPr>
          <w:p w14:paraId="27EE4F07"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(((((((((((((((((((((((((((((((((((((((((((((((((Addison Disease[Title/Abstract]) OR (Anemia, Hemolytic, Autoimmune[Title/Abstract])) OR (Anti-Glomerular Basement Membrane Disease[Title/Abstract])) OR (Anti-Neutrophil Cytoplasmic Antibody-Associated Vasculitis[Title/Abstract])) OR (Churg-Strauss Syndrome[Title/Abstract])) OR (Granulomatosis with Polyangiitis[Title/Abstract])) OR (Microscopic Polyangiitis[Title/Abstract])) OR (Antiphospholipid Syndrome[Title/Abstract])) OR (Arthritis, Juvenile[Title/Abstract])) OR (Arthritis, Rheumatoid[Title/Abstract])) OR (Felty Syndrome[Title/Abstract])) OR (Rheumatoid Vasculitis[Title/Abstract])) OR (Sjogren's Syndrome[Title/Abstract])) OR (Still's Disease, Adult-Onset[Title/Abstract])) OR (Autoimmune Diseases of the Nervous System[Title/Abstract])) OR (Anti-N-Methyl-D-Aspartate Receptor Encephalitis[Title/Abstract])) OR (Demyelinating Autoimmune Diseases, CNS[Title/Abstract])) OR (Myasthenia Gravis[Title/Abstract])) OR (Nervous System Autoimmune Disease, Experimental[Title/Abstract])) OR (Polyradiculoneuropathy[Title/Abstract])) OR (Stiff-Person Syndrome[Title/Abstract])) OR (Uveomeningoencephalitic Syndrome[Title/Abstract])) OR (Vasculitis, Central Nervous System[Title/Abstract])) OR (Autoimmune Hypophysitis[Title/Abstract])) OR (Autoimmune Lymphoproliferative Syndrome[Title/Abstract])) OR (Autoimmune Pancreatitis[Title/Abstract])) OR (Birdshot Chorioretinopathy[Title/Abstract])) OR (Dermatitis Herpetiformis[Title/Abstract])) OR (Diabetes Mellitus, Type 1[Title/Abstract])) OR (Glomerulonephritis, IGA[Title/Abstract])) OR (Glomerulonephritis, Membranous[Title/Abstract])) OR (Graves Disease[Title/Abstract])) OR (Graves Ophthalmopathy[Title/Abstract])) OR (Hepatitis, Autoimmune[Title/Abstract])) OR (Immunoglobulin G4-Related Disease[Title/Abstract])) OR (Latent Autoimmune Diabetes in Adults[Title/Abstract])) OR (Linear IgA Bullous Dermatosis[Title/Abstract])) OR (Lupus Erythematosus, Systemic[Title/Abstract])) OR (Lupus Nephritis[Title/Abstract])) OR (Lupus Vasculitis, Central Nervous System[Title/Abstract])) OR (Ophthalmia, Sympathetic[Title/Abstract])) OR (Pemphigoid, Bullous[Title/Abstract])) OR (Pemphigus[Title/Abstract])) OR (Polyendocrinopathies, Autoimmune[Title/Abstract])) OR (Purpura, Thrombocytopenic, Idiopathic[Title/Abstract])) OR (Thyroiditis, Autoimmune[Title/Abstract])) OR (Hashimoto Disease[Title/Abstract])) OR (Postpartum Thyroiditis[Title/Abstract])) OR (Undifferentiated Connective Tissue Diseases[Title/Abstract])) OR ( Celiac Disease[Title/Abstract])) OR ((((Autoimmune Disease*[Title/Abstract]) OR (Immune System Disease*[Title/Abstract])) OR (Autoantibodies[Title/Abstract])) OR (Autoimmunity[Title/Abstract])) AND (atopic dermatitis[Title/Abstract])) OR (atopy[Title/Abstract]) </w:t>
            </w:r>
          </w:p>
        </w:tc>
        <w:tc>
          <w:tcPr>
            <w:tcW w:w="1418" w:type="dxa"/>
            <w:noWrap/>
            <w:vAlign w:val="center"/>
          </w:tcPr>
          <w:p w14:paraId="63BC5AD1">
            <w:pPr>
              <w:rPr>
                <w:rFonts w:hint="default" w:ascii="Cambria" w:hAnsi="Cambria" w:eastAsia="Cambria" w:cs="Cambria"/>
                <w:i w:val="0"/>
                <w:iCs w:val="0"/>
                <w:caps w:val="0"/>
                <w:color w:val="212121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i w:val="0"/>
                <w:iCs w:val="0"/>
                <w:caps w:val="0"/>
                <w:color w:val="212121"/>
                <w:spacing w:val="0"/>
                <w:sz w:val="20"/>
                <w:szCs w:val="20"/>
                <w:shd w:val="clear" w:fill="FFFFFF"/>
                <w:lang w:val="en-US" w:eastAsia="zh-CN"/>
              </w:rPr>
              <w:t>1069</w:t>
            </w:r>
          </w:p>
          <w:p w14:paraId="51FB12F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29378B0">
      <w:pPr>
        <w:spacing w:line="360" w:lineRule="auto"/>
        <w:rPr>
          <w:rFonts w:hint="eastAsia" w:ascii="Times New Roman" w:hAnsi="Times New Roman"/>
          <w:sz w:val="24"/>
          <w:szCs w:val="24"/>
        </w:rPr>
      </w:pPr>
    </w:p>
    <w:p w14:paraId="77F313A3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/>
          <w:sz w:val="24"/>
          <w:szCs w:val="24"/>
        </w:rPr>
        <w:t xml:space="preserve"> Cochrane Library 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 w14:paraId="25B8B6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noWrap w:val="0"/>
            <w:vAlign w:val="center"/>
          </w:tcPr>
          <w:p w14:paraId="7EA2581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 xml:space="preserve">Search </w:t>
            </w:r>
          </w:p>
        </w:tc>
        <w:tc>
          <w:tcPr>
            <w:tcW w:w="11198" w:type="dxa"/>
            <w:noWrap w:val="0"/>
            <w:vAlign w:val="center"/>
          </w:tcPr>
          <w:p w14:paraId="74420BF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noWrap w:val="0"/>
            <w:vAlign w:val="center"/>
          </w:tcPr>
          <w:p w14:paraId="27CB951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Results</w:t>
            </w:r>
          </w:p>
        </w:tc>
      </w:tr>
      <w:tr w14:paraId="49F54B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noWrap w:val="0"/>
            <w:vAlign w:val="top"/>
          </w:tcPr>
          <w:p w14:paraId="7FED74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1</w:t>
            </w:r>
          </w:p>
        </w:tc>
        <w:tc>
          <w:tcPr>
            <w:tcW w:w="11198" w:type="dxa"/>
            <w:noWrap w:val="0"/>
            <w:vAlign w:val="top"/>
          </w:tcPr>
          <w:p w14:paraId="036DB9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(atopic eczema):ti,ab,kw OR (atopic dermatitis):ti,ab,kw OR (atopy):ti,ab,kw </w:t>
            </w:r>
          </w:p>
        </w:tc>
        <w:tc>
          <w:tcPr>
            <w:tcW w:w="1762" w:type="dxa"/>
            <w:noWrap w:val="0"/>
            <w:vAlign w:val="top"/>
          </w:tcPr>
          <w:p w14:paraId="2B6539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527</w:t>
            </w:r>
          </w:p>
        </w:tc>
      </w:tr>
      <w:tr w14:paraId="445791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noWrap w:val="0"/>
            <w:vAlign w:val="top"/>
          </w:tcPr>
          <w:p w14:paraId="7844C8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2</w:t>
            </w:r>
          </w:p>
        </w:tc>
        <w:tc>
          <w:tcPr>
            <w:tcW w:w="11198" w:type="dxa"/>
            <w:noWrap w:val="0"/>
            <w:vAlign w:val="top"/>
          </w:tcPr>
          <w:p w14:paraId="67A70D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Autoimmune Disease*):ti,ab,kw OR (Immune System Disease*):ti,ab,kw OR (Autoantibodies):ti,ab,kw OR (Autoimmunity):ti,ab,kw</w:t>
            </w:r>
          </w:p>
        </w:tc>
        <w:tc>
          <w:tcPr>
            <w:tcW w:w="1762" w:type="dxa"/>
            <w:noWrap w:val="0"/>
            <w:vAlign w:val="top"/>
          </w:tcPr>
          <w:p w14:paraId="3C61B1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906</w:t>
            </w:r>
          </w:p>
        </w:tc>
      </w:tr>
      <w:tr w14:paraId="2C55DC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noWrap w:val="0"/>
            <w:vAlign w:val="top"/>
          </w:tcPr>
          <w:p w14:paraId="340309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3</w:t>
            </w:r>
          </w:p>
        </w:tc>
        <w:tc>
          <w:tcPr>
            <w:tcW w:w="11198" w:type="dxa"/>
            <w:noWrap w:val="0"/>
            <w:vAlign w:val="top"/>
          </w:tcPr>
          <w:p w14:paraId="2C34F5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(Addison Disease):ti,ab,kw OR (Anemia, Hemolytic, Autoimmune):ti,ab,kw OR (Anti-Glomerular Basement Membrane Disease):ti,ab,kw OR (Anti-Neutrophil Cytoplasmic Antibody-Associated Vasculitis):ti,ab,kw OR (Churg-Strauss Syndrome):ti,ab,kw    </w:t>
            </w:r>
          </w:p>
        </w:tc>
        <w:tc>
          <w:tcPr>
            <w:tcW w:w="1762" w:type="dxa"/>
            <w:noWrap w:val="0"/>
            <w:vAlign w:val="top"/>
          </w:tcPr>
          <w:p w14:paraId="5D1DAE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53</w:t>
            </w:r>
          </w:p>
          <w:p w14:paraId="1D2E93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562E9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noWrap w:val="0"/>
            <w:vAlign w:val="top"/>
          </w:tcPr>
          <w:p w14:paraId="22D57A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4</w:t>
            </w:r>
          </w:p>
        </w:tc>
        <w:tc>
          <w:tcPr>
            <w:tcW w:w="11198" w:type="dxa"/>
            <w:noWrap w:val="0"/>
            <w:vAlign w:val="top"/>
          </w:tcPr>
          <w:p w14:paraId="365120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(Granulomatosis with Polyangiitis):ti,ab,kw OR (Microscopic Polyangiitis):ti,ab,kw OR (Antiphospholipid Syndrome):ti,ab,kw OR (Arthritis, Juvenile):ti,ab,kw OR (Arthritis, Rheumatoid):ti,ab,kw      </w:t>
            </w:r>
          </w:p>
        </w:tc>
        <w:tc>
          <w:tcPr>
            <w:tcW w:w="1762" w:type="dxa"/>
            <w:noWrap w:val="0"/>
            <w:vAlign w:val="top"/>
          </w:tcPr>
          <w:p w14:paraId="36D006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35</w:t>
            </w:r>
          </w:p>
        </w:tc>
      </w:tr>
      <w:tr w14:paraId="23DF9B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noWrap w:val="0"/>
            <w:vAlign w:val="top"/>
          </w:tcPr>
          <w:p w14:paraId="0D6743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5</w:t>
            </w:r>
          </w:p>
        </w:tc>
        <w:tc>
          <w:tcPr>
            <w:tcW w:w="11198" w:type="dxa"/>
            <w:noWrap w:val="0"/>
            <w:vAlign w:val="top"/>
          </w:tcPr>
          <w:p w14:paraId="274B0D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(Felty Syndrome):ti,ab,kw OR (Rheumatoid Vasculitis):ti,ab,kw OR (Sjogren's Syndrome):ti,ab,kw OR (Still's Disease, Adult-Onset):ti,ab,kw OR (Autoimmune Diseases of the Nervous System):ti,ab,kw </w:t>
            </w:r>
          </w:p>
        </w:tc>
        <w:tc>
          <w:tcPr>
            <w:tcW w:w="1762" w:type="dxa"/>
            <w:noWrap w:val="0"/>
            <w:vAlign w:val="top"/>
          </w:tcPr>
          <w:p w14:paraId="54B7A4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596</w:t>
            </w:r>
          </w:p>
          <w:p w14:paraId="2A4B84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92516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noWrap w:val="0"/>
            <w:vAlign w:val="top"/>
          </w:tcPr>
          <w:p w14:paraId="47B080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6</w:t>
            </w:r>
          </w:p>
        </w:tc>
        <w:tc>
          <w:tcPr>
            <w:tcW w:w="11198" w:type="dxa"/>
            <w:noWrap w:val="0"/>
            <w:vAlign w:val="top"/>
          </w:tcPr>
          <w:p w14:paraId="4A1AF2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(Anti-N-Methyl-D-Aspartate Receptor Encephalitis):ti,ab,kw OR (Demyelinating Autoimmune Diseases, CNS):ti,ab,kw OR (Myasthenia Gravis):ti,ab,kw OR (Nervous System Autoimmune Disease, Experimental):ti,ab,kw OR (Polyradiculoneuropathy):ti,ab,kw  </w:t>
            </w:r>
          </w:p>
        </w:tc>
        <w:tc>
          <w:tcPr>
            <w:tcW w:w="1762" w:type="dxa"/>
            <w:noWrap w:val="0"/>
            <w:vAlign w:val="top"/>
          </w:tcPr>
          <w:p w14:paraId="6D6973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19</w:t>
            </w:r>
          </w:p>
        </w:tc>
      </w:tr>
      <w:tr w14:paraId="13D251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noWrap w:val="0"/>
            <w:vAlign w:val="top"/>
          </w:tcPr>
          <w:p w14:paraId="47B85E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7</w:t>
            </w:r>
          </w:p>
        </w:tc>
        <w:tc>
          <w:tcPr>
            <w:tcW w:w="11198" w:type="dxa"/>
            <w:noWrap w:val="0"/>
            <w:vAlign w:val="top"/>
          </w:tcPr>
          <w:p w14:paraId="6D37DD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(Stiff-Person Syndrome):ti,ab,kw OR (Uveomeningoencephalitic Syndrome):ti,ab,kw OR (Vasculitis, Central Nervous System):ti,ab,kw OR (Autoimmune Hypophysitis):ti,ab,kw OR (Autoimmune Lymphoproliferative Syndrome):ti,ab,kw </w:t>
            </w:r>
          </w:p>
        </w:tc>
        <w:tc>
          <w:tcPr>
            <w:tcW w:w="1762" w:type="dxa"/>
            <w:noWrap w:val="0"/>
            <w:vAlign w:val="top"/>
          </w:tcPr>
          <w:p w14:paraId="2A721C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35</w:t>
            </w:r>
          </w:p>
        </w:tc>
      </w:tr>
      <w:tr w14:paraId="63355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noWrap w:val="0"/>
            <w:vAlign w:val="top"/>
          </w:tcPr>
          <w:p w14:paraId="42D9AF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8</w:t>
            </w:r>
          </w:p>
        </w:tc>
        <w:tc>
          <w:tcPr>
            <w:tcW w:w="11198" w:type="dxa"/>
            <w:noWrap w:val="0"/>
            <w:vAlign w:val="top"/>
          </w:tcPr>
          <w:p w14:paraId="359F26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(Autoimmune Pancreatitis):ti,ab,kw OR (Birdshot Chorioretinopathy):ti,ab,kw OR (Dermatitis Herpetiformis):ti,ab,kw OR (Diabetes Mellitus, Type 1):ti,ab,kw OR (Glomerulonephritis, IGA):ti,ab,kw    </w:t>
            </w:r>
          </w:p>
        </w:tc>
        <w:tc>
          <w:tcPr>
            <w:tcW w:w="1762" w:type="dxa"/>
            <w:noWrap w:val="0"/>
            <w:vAlign w:val="top"/>
          </w:tcPr>
          <w:p w14:paraId="31E076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3426</w:t>
            </w:r>
          </w:p>
        </w:tc>
      </w:tr>
      <w:tr w14:paraId="5AD11B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noWrap w:val="0"/>
            <w:vAlign w:val="top"/>
          </w:tcPr>
          <w:p w14:paraId="56716B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9</w:t>
            </w:r>
          </w:p>
        </w:tc>
        <w:tc>
          <w:tcPr>
            <w:tcW w:w="11198" w:type="dxa"/>
            <w:noWrap w:val="0"/>
            <w:vAlign w:val="top"/>
          </w:tcPr>
          <w:p w14:paraId="6CAD24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(Glomerulonephritis, Membranous):ti,ab,kw OR (Graves Disease):ti,ab,kw OR (Graves Ophthalmopathy):ti,ab,kw OR (Hepatitis, Autoimmune):ti,ab,kw OR (Immunoglobulin G4 Related Disease):ti,ab,kw  </w:t>
            </w:r>
          </w:p>
        </w:tc>
        <w:tc>
          <w:tcPr>
            <w:tcW w:w="1762" w:type="dxa"/>
            <w:noWrap w:val="0"/>
            <w:vAlign w:val="top"/>
          </w:tcPr>
          <w:p w14:paraId="79F7F5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293</w:t>
            </w:r>
          </w:p>
        </w:tc>
      </w:tr>
      <w:tr w14:paraId="273AE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noWrap w:val="0"/>
            <w:vAlign w:val="top"/>
          </w:tcPr>
          <w:p w14:paraId="11F789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10</w:t>
            </w:r>
          </w:p>
        </w:tc>
        <w:tc>
          <w:tcPr>
            <w:tcW w:w="11198" w:type="dxa"/>
            <w:noWrap w:val="0"/>
            <w:vAlign w:val="top"/>
          </w:tcPr>
          <w:p w14:paraId="68CA1A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(Latent Autoimmune Diabetes in Adults):ti,ab,kw OR (Linear IgA Bullous Dermatosis):ti,ab,kw OR (Lupus Erythematosus, Systemic):ti,ab,kw OR (Lupus Nephritis):ti,ab,kw OR (Lupus Vasculitis, Central Nervous System):ti,ab,kw    </w:t>
            </w:r>
          </w:p>
        </w:tc>
        <w:tc>
          <w:tcPr>
            <w:tcW w:w="1762" w:type="dxa"/>
            <w:noWrap w:val="0"/>
            <w:vAlign w:val="top"/>
          </w:tcPr>
          <w:p w14:paraId="28E29A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877</w:t>
            </w:r>
          </w:p>
        </w:tc>
      </w:tr>
      <w:tr w14:paraId="5DF3EA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noWrap w:val="0"/>
            <w:vAlign w:val="top"/>
          </w:tcPr>
          <w:p w14:paraId="45B4C2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11</w:t>
            </w:r>
          </w:p>
        </w:tc>
        <w:tc>
          <w:tcPr>
            <w:tcW w:w="11198" w:type="dxa"/>
            <w:noWrap w:val="0"/>
            <w:vAlign w:val="top"/>
          </w:tcPr>
          <w:p w14:paraId="478769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(Ophthalmia, Sympathetic):ti,ab,kw OR (Pemphigoid, Bullous):ti,ab,kw OR (Pemphigus):ti,ab,kw OR (Polyendocrinopathies, Autoimmune):ti,ab,kw OR (Purpura, Thrombocytopenic, Idiopathic):ti,ab,kw </w:t>
            </w:r>
          </w:p>
        </w:tc>
        <w:tc>
          <w:tcPr>
            <w:tcW w:w="1762" w:type="dxa"/>
            <w:noWrap w:val="0"/>
            <w:vAlign w:val="top"/>
          </w:tcPr>
          <w:p w14:paraId="011A80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282</w:t>
            </w:r>
          </w:p>
        </w:tc>
      </w:tr>
      <w:tr w14:paraId="5C76A4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noWrap w:val="0"/>
            <w:vAlign w:val="top"/>
          </w:tcPr>
          <w:p w14:paraId="6134CD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12</w:t>
            </w:r>
          </w:p>
        </w:tc>
        <w:tc>
          <w:tcPr>
            <w:tcW w:w="11198" w:type="dxa"/>
            <w:noWrap w:val="0"/>
            <w:vAlign w:val="top"/>
          </w:tcPr>
          <w:p w14:paraId="1D72C4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(Thyroiditis, Autoimmune):ti,ab,kw OR (Hashimoto Disease):ti,ab,kw OR (Postpartum Thyroiditis):ti,ab,kw OR (Undifferentiated Connective Tissue Diseases):ti,ab,kw OR (Celiac Disease):ti,ab,kw   </w:t>
            </w:r>
          </w:p>
        </w:tc>
        <w:tc>
          <w:tcPr>
            <w:tcW w:w="1762" w:type="dxa"/>
            <w:noWrap w:val="0"/>
            <w:vAlign w:val="top"/>
          </w:tcPr>
          <w:p w14:paraId="04CFFE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84</w:t>
            </w:r>
          </w:p>
        </w:tc>
      </w:tr>
      <w:tr w14:paraId="40D053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88" w:type="dxa"/>
            <w:noWrap w:val="0"/>
            <w:vAlign w:val="top"/>
          </w:tcPr>
          <w:p w14:paraId="534E70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13</w:t>
            </w:r>
          </w:p>
        </w:tc>
        <w:tc>
          <w:tcPr>
            <w:tcW w:w="11198" w:type="dxa"/>
            <w:noWrap w:val="0"/>
            <w:vAlign w:val="top"/>
          </w:tcPr>
          <w:p w14:paraId="7E8666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#2 or #3 or #4 or #5 or #6 or #7 or #8 or #9 or #10 or #11 or #12</w:t>
            </w:r>
          </w:p>
        </w:tc>
        <w:tc>
          <w:tcPr>
            <w:tcW w:w="1762" w:type="dxa"/>
            <w:noWrap w:val="0"/>
            <w:vAlign w:val="top"/>
          </w:tcPr>
          <w:p w14:paraId="6E88F7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4686</w:t>
            </w:r>
          </w:p>
        </w:tc>
      </w:tr>
      <w:tr w14:paraId="5A5220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noWrap w:val="0"/>
            <w:vAlign w:val="top"/>
          </w:tcPr>
          <w:p w14:paraId="49434C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14</w:t>
            </w:r>
          </w:p>
        </w:tc>
        <w:tc>
          <w:tcPr>
            <w:tcW w:w="11198" w:type="dxa"/>
            <w:noWrap w:val="0"/>
            <w:vAlign w:val="top"/>
          </w:tcPr>
          <w:p w14:paraId="0AA791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#13 and #1  </w:t>
            </w:r>
          </w:p>
        </w:tc>
        <w:tc>
          <w:tcPr>
            <w:tcW w:w="1762" w:type="dxa"/>
            <w:noWrap w:val="0"/>
            <w:vAlign w:val="top"/>
          </w:tcPr>
          <w:p w14:paraId="194084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86</w:t>
            </w:r>
          </w:p>
        </w:tc>
      </w:tr>
    </w:tbl>
    <w:p w14:paraId="70B394B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48850AD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sz w:val="21"/>
          <w:szCs w:val="21"/>
        </w:rPr>
        <w:t xml:space="preserve"> Embase 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 w14:paraId="652170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noWrap w:val="0"/>
            <w:vAlign w:val="center"/>
          </w:tcPr>
          <w:p w14:paraId="649FF6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Search</w:t>
            </w:r>
          </w:p>
        </w:tc>
        <w:tc>
          <w:tcPr>
            <w:tcW w:w="11198" w:type="dxa"/>
            <w:noWrap w:val="0"/>
            <w:vAlign w:val="center"/>
          </w:tcPr>
          <w:p w14:paraId="3CA9D2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Query</w:t>
            </w:r>
          </w:p>
        </w:tc>
        <w:tc>
          <w:tcPr>
            <w:tcW w:w="1762" w:type="dxa"/>
            <w:noWrap w:val="0"/>
            <w:vAlign w:val="center"/>
          </w:tcPr>
          <w:p w14:paraId="60CA3E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Items found</w:t>
            </w:r>
          </w:p>
        </w:tc>
      </w:tr>
      <w:tr w14:paraId="3DE4E1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noWrap w:val="0"/>
            <w:vAlign w:val="center"/>
          </w:tcPr>
          <w:p w14:paraId="24899B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1</w:t>
            </w:r>
          </w:p>
        </w:tc>
        <w:tc>
          <w:tcPr>
            <w:tcW w:w="11198" w:type="dxa"/>
            <w:noWrap w:val="0"/>
            <w:vAlign w:val="center"/>
          </w:tcPr>
          <w:p w14:paraId="6B3426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'autoimmune disease*' OR 'immune system disease*' OR 'autoantibodies'/exp OR 'autoantibodies' OR 'autoimmunity'/exp OR 'autoimmunity' OR 'addison disease':ab,ti OR 'anemia, hemolytic, autoimmune':ab,ti OR 'anti-glomerular basement membrane disease':ab,ti OR 'anti-neutrophil cytoplasmic antibody-associated vasculitis':ab,ti OR 'churg-strauss syndrome':ab,ti OR 'granulomatosis with polyangiitis':ab,ti OR 'microscopic polyangiitis':ab,ti OR 'antiphospholipid syndrome':ab,ti OR 'arthritis, juvenile':ab,ti OR 'arthritis, rheumatoid':ab,ti OR 'felty syndrome':ab,ti OR 'rheumatoid vasculitis':ab,ti </w:t>
            </w:r>
          </w:p>
        </w:tc>
        <w:tc>
          <w:tcPr>
            <w:tcW w:w="1762" w:type="dxa"/>
            <w:noWrap w:val="0"/>
            <w:vAlign w:val="center"/>
          </w:tcPr>
          <w:p w14:paraId="3FB355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52115</w:t>
            </w:r>
          </w:p>
        </w:tc>
      </w:tr>
      <w:tr w14:paraId="56720B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noWrap w:val="0"/>
            <w:vAlign w:val="center"/>
          </w:tcPr>
          <w:p w14:paraId="2630A4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2</w:t>
            </w:r>
          </w:p>
        </w:tc>
        <w:tc>
          <w:tcPr>
            <w:tcW w:w="11198" w:type="dxa"/>
            <w:noWrap w:val="0"/>
            <w:vAlign w:val="center"/>
          </w:tcPr>
          <w:p w14:paraId="6CF6BB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'sjogrens syndrome' OR 'stills disease, adult-onset' OR 'autoimmune diseases of the nervous system'/exp OR 'autoimmune diseases of the nervous system' OR 'anti-n-methyl-d-aspartate receptor encephalitis'/exp OR 'anti-n-methyl-d-aspartate receptor encephalitis' OR 'demyelinating autoimmune diseases, cns'/exp OR 'demyelinating autoimmune diseases, cns' OR 'myasthenia gravis'/exp OR 'myasthenia gravis' OR 'nervous system autoimmune disease, experimental'/exp OR 'nervous system autoimmune disease, experimental' OR 'polyradiculoneuropathy'/exp OR 'polyradiculoneuropathy' OR 'stiff-person syndrome'/exp OR 'stiff-person syndrome' OR 'uveomeningoencephalitic syndrome'/exp OR 'uveomeningoencephalitic syndrome' OR 'vasculitis, central nervous system'/exp OR 'vasculitis, central nervous system' OR 'autoimmune hypophysitis'/exp OR 'autoimmune hypophysitis' OR 'autoimmune lymphoproliferative syndrome'/exp OR 'autoimmune lymphoproliferative syndrome' OR 'autoimmune pancreatitis':ab,ti OR 'birdshot chorioretinopathy':ab,ti OR 'dermatitis herpetiformis':ab,ti OR 'diabetes mellitus, type 1':ab,ti OR 'glomerulonephritis, iga':ab,ti OR 'glomerulonephritis, membranous':ab,ti OR 'graves disease':ab,ti OR 'graves ophthalmopathy':ab,ti OR 'hepatitis, autoimmune':ab,ti OR 'immunoglobulin g4-related disease':ab,ti OR 'latent autoimmune diabetes in adults':ab,ti OR 'linear iga bullous dermatosis':ab,ti OR 'lupus erythematosus, systemic':ab,ti OR 'lupus nephritis':ab,ti OR 'lupus vasculitis, central nervous system':ab,ti OR 'ophthalmia, sympathetic':ab,ti OR 'pemphigoid, bullous':ab,ti OR 'pemphigus':ab,ti OR 'polyendocrinopathies, autoimmune':ab,ti OR 'purpura, thrombocytopenic, idiopathic':ab,ti OR 'thyroiditis, autoimmune':ab,ti OR 'hashimoto disease':ab,ti OR 'postpartum thyroiditis':ab,ti OR 'undifferentiated connective tissue diseases':ab,ti  OR ' Celiac Disease':ab,ti   </w:t>
            </w:r>
          </w:p>
        </w:tc>
        <w:tc>
          <w:tcPr>
            <w:tcW w:w="1762" w:type="dxa"/>
            <w:noWrap w:val="0"/>
            <w:vAlign w:val="center"/>
          </w:tcPr>
          <w:p w14:paraId="0DC5D2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1286</w:t>
            </w:r>
          </w:p>
        </w:tc>
      </w:tr>
      <w:tr w14:paraId="3D9611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noWrap w:val="0"/>
            <w:vAlign w:val="center"/>
          </w:tcPr>
          <w:p w14:paraId="04FFB68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3</w:t>
            </w:r>
          </w:p>
        </w:tc>
        <w:tc>
          <w:tcPr>
            <w:tcW w:w="11198" w:type="dxa"/>
            <w:noWrap w:val="0"/>
            <w:vAlign w:val="center"/>
          </w:tcPr>
          <w:p w14:paraId="55FF331B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#1 or #2  </w:t>
            </w:r>
          </w:p>
        </w:tc>
        <w:tc>
          <w:tcPr>
            <w:tcW w:w="1762" w:type="dxa"/>
            <w:noWrap w:val="0"/>
            <w:vAlign w:val="center"/>
          </w:tcPr>
          <w:p w14:paraId="47CCC4E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59770</w:t>
            </w:r>
          </w:p>
        </w:tc>
      </w:tr>
      <w:tr w14:paraId="4983AA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noWrap w:val="0"/>
            <w:vAlign w:val="center"/>
          </w:tcPr>
          <w:p w14:paraId="1F15B34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4</w:t>
            </w:r>
          </w:p>
        </w:tc>
        <w:tc>
          <w:tcPr>
            <w:tcW w:w="11198" w:type="dxa"/>
            <w:noWrap w:val="0"/>
            <w:vAlign w:val="center"/>
          </w:tcPr>
          <w:p w14:paraId="528B3BEE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'atopic dermatitis'/exp OR 'atopic dermatitis' OR 'atopy'/exp OR 'atopy'  </w:t>
            </w:r>
          </w:p>
        </w:tc>
        <w:tc>
          <w:tcPr>
            <w:tcW w:w="1762" w:type="dxa"/>
            <w:noWrap w:val="0"/>
            <w:vAlign w:val="center"/>
          </w:tcPr>
          <w:p w14:paraId="3658030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7425</w:t>
            </w:r>
          </w:p>
        </w:tc>
      </w:tr>
      <w:tr w14:paraId="745BF7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noWrap w:val="0"/>
            <w:vAlign w:val="center"/>
          </w:tcPr>
          <w:p w14:paraId="29D9E23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5</w:t>
            </w:r>
          </w:p>
        </w:tc>
        <w:tc>
          <w:tcPr>
            <w:tcW w:w="11198" w:type="dxa"/>
            <w:noWrap w:val="0"/>
            <w:vAlign w:val="center"/>
          </w:tcPr>
          <w:p w14:paraId="610AA7D6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or #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62" w:type="dxa"/>
            <w:noWrap w:val="0"/>
            <w:vAlign w:val="center"/>
          </w:tcPr>
          <w:p w14:paraId="2504B46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77</w:t>
            </w:r>
          </w:p>
        </w:tc>
      </w:tr>
    </w:tbl>
    <w:p w14:paraId="248DAB8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0745F540">
      <w:pPr>
        <w:rPr>
          <w:rFonts w:hint="eastAsia" w:eastAsiaTheme="minorEastAsia"/>
          <w:lang w:eastAsia="zh-CN"/>
        </w:rPr>
      </w:pPr>
    </w:p>
    <w:sectPr>
      <w:pgSz w:w="16838" w:h="11906" w:orient="landscape"/>
      <w:pgMar w:top="1746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g1ZWIyZWNiZTZkMTMzMzBmZjhlOTA5ZjVhMDZjNGEifQ=="/>
  </w:docVars>
  <w:rsids>
    <w:rsidRoot w:val="482D2267"/>
    <w:rsid w:val="0A672B61"/>
    <w:rsid w:val="0D2E35AF"/>
    <w:rsid w:val="10046849"/>
    <w:rsid w:val="12587921"/>
    <w:rsid w:val="14A34882"/>
    <w:rsid w:val="17914E66"/>
    <w:rsid w:val="17B374D2"/>
    <w:rsid w:val="19DB686C"/>
    <w:rsid w:val="1BC11A92"/>
    <w:rsid w:val="1E432C32"/>
    <w:rsid w:val="20D64231"/>
    <w:rsid w:val="20FB77F4"/>
    <w:rsid w:val="22160D89"/>
    <w:rsid w:val="23496F3C"/>
    <w:rsid w:val="283C7070"/>
    <w:rsid w:val="2BE912BD"/>
    <w:rsid w:val="2DFB0E33"/>
    <w:rsid w:val="318B0720"/>
    <w:rsid w:val="33941B0E"/>
    <w:rsid w:val="3C636521"/>
    <w:rsid w:val="43F108B7"/>
    <w:rsid w:val="445826E4"/>
    <w:rsid w:val="4496320C"/>
    <w:rsid w:val="482D2267"/>
    <w:rsid w:val="4B182BCD"/>
    <w:rsid w:val="4F635510"/>
    <w:rsid w:val="5474356A"/>
    <w:rsid w:val="5A995D31"/>
    <w:rsid w:val="5D8C1D25"/>
    <w:rsid w:val="5F687611"/>
    <w:rsid w:val="62DB0C58"/>
    <w:rsid w:val="685E53E0"/>
    <w:rsid w:val="696C43B8"/>
    <w:rsid w:val="698F00A6"/>
    <w:rsid w:val="6CDA5ADC"/>
    <w:rsid w:val="6DDB1B0C"/>
    <w:rsid w:val="6ECD793C"/>
    <w:rsid w:val="6F1E7F02"/>
    <w:rsid w:val="76C375E1"/>
    <w:rsid w:val="7C885555"/>
    <w:rsid w:val="7D143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  <w:style w:type="table" w:customStyle="1" w:styleId="5">
    <w:name w:val="Grid Table 1 Light"/>
    <w:basedOn w:val="2"/>
    <w:qFormat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941</Words>
  <Characters>9906</Characters>
  <Lines>0</Lines>
  <Paragraphs>0</Paragraphs>
  <TotalTime>0</TotalTime>
  <ScaleCrop>false</ScaleCrop>
  <LinksUpToDate>false</LinksUpToDate>
  <CharactersWithSpaces>10818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6T11:36:00Z</dcterms:created>
  <dc:creator>WPS_1354140918</dc:creator>
  <cp:lastModifiedBy>WPS_1354140918</cp:lastModifiedBy>
  <dcterms:modified xsi:type="dcterms:W3CDTF">2024-09-01T02:52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3FF09053A6DC44AB8E79A8D67E63A7CD_11</vt:lpwstr>
  </property>
</Properties>
</file>